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5BD7" w:rsidRPr="006B69EC" w:rsidRDefault="00B227C4" w:rsidP="007A5BD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4</w:t>
      </w:r>
      <w:bookmarkStart w:id="0" w:name="_GoBack"/>
      <w:bookmarkEnd w:id="0"/>
      <w:r w:rsidR="00B7500A" w:rsidRPr="006B69EC">
        <w:rPr>
          <w:rFonts w:ascii="Times New Roman" w:hAnsi="Times New Roman" w:cs="Times New Roman"/>
          <w:b/>
          <w:sz w:val="24"/>
          <w:szCs w:val="24"/>
          <w:lang w:val="en-US"/>
        </w:rPr>
        <w:t>. Natural logarithm transformed data in our type 2 diabetes cohort analysis.</w:t>
      </w:r>
    </w:p>
    <w:tbl>
      <w:tblPr>
        <w:tblW w:w="10044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961"/>
        <w:gridCol w:w="2266"/>
        <w:gridCol w:w="1764"/>
        <w:gridCol w:w="1961"/>
        <w:gridCol w:w="2092"/>
      </w:tblGrid>
      <w:tr w:rsidR="005A7370" w:rsidRPr="005A7370" w:rsidTr="00541F13">
        <w:trPr>
          <w:trHeight w:val="311"/>
        </w:trPr>
        <w:tc>
          <w:tcPr>
            <w:tcW w:w="1961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5A7370" w:rsidRDefault="005A7370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nl-NL"/>
              </w:rPr>
            </w:pPr>
            <w:r w:rsidRPr="005A7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nl-NL"/>
              </w:rPr>
              <w:t>Variable</w:t>
            </w:r>
          </w:p>
        </w:tc>
        <w:tc>
          <w:tcPr>
            <w:tcW w:w="2266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5A7370" w:rsidRDefault="005A7370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nl-NL"/>
              </w:rPr>
            </w:pPr>
            <w:r w:rsidRPr="005A7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nl-NL"/>
              </w:rPr>
              <w:t xml:space="preserve">Oral medication </w:t>
            </w:r>
          </w:p>
        </w:tc>
        <w:tc>
          <w:tcPr>
            <w:tcW w:w="1764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5A7370" w:rsidRDefault="005A7370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nl-NL"/>
              </w:rPr>
            </w:pPr>
            <w:r w:rsidRPr="005A7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nl-NL"/>
              </w:rPr>
              <w:t>Insulin</w:t>
            </w:r>
          </w:p>
        </w:tc>
        <w:tc>
          <w:tcPr>
            <w:tcW w:w="1961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5A7370" w:rsidRDefault="005A7370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nl-NL"/>
              </w:rPr>
            </w:pPr>
            <w:r w:rsidRPr="005A7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nl-NL"/>
              </w:rPr>
              <w:t>Well controlled</w:t>
            </w:r>
          </w:p>
        </w:tc>
        <w:tc>
          <w:tcPr>
            <w:tcW w:w="2092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5A7370" w:rsidRDefault="00541F13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nl-NL"/>
              </w:rPr>
              <w:t>Poorly</w:t>
            </w:r>
            <w:r w:rsidR="005A7370" w:rsidRPr="005A73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nl-NL"/>
              </w:rPr>
              <w:t xml:space="preserve"> controlled</w:t>
            </w:r>
          </w:p>
        </w:tc>
      </w:tr>
      <w:tr w:rsidR="005A7370" w:rsidRPr="005A7370" w:rsidTr="00541F13">
        <w:trPr>
          <w:trHeight w:val="311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5A7370" w:rsidRPr="005A7370" w:rsidRDefault="005A7370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5A737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N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5A7370" w:rsidRPr="005A7370" w:rsidRDefault="005A7370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5A737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4.83 ± 0.</w:t>
            </w:r>
            <w:r w:rsidR="00541F1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5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5A7370" w:rsidRPr="005A7370" w:rsidRDefault="005A7370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5A737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5.07 ± 0.</w:t>
            </w:r>
            <w:r w:rsidR="00541F1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6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5A7370" w:rsidRPr="005A7370" w:rsidRDefault="005A7370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5A737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4.92 ± 0.</w:t>
            </w:r>
            <w:r w:rsidR="00AF6FB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5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:rsidR="005A7370" w:rsidRPr="005A7370" w:rsidRDefault="005A7370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5A737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5.05 ± 0.</w:t>
            </w:r>
            <w:r w:rsidR="00AF6FB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66</w:t>
            </w:r>
          </w:p>
        </w:tc>
      </w:tr>
      <w:tr w:rsidR="005A7370" w:rsidRPr="005A7370" w:rsidTr="00541F13">
        <w:trPr>
          <w:trHeight w:val="311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5A7370" w:rsidRDefault="005A7370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5A737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PR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5A7370" w:rsidRDefault="005A7370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5A737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3.94 ± 0.</w:t>
            </w:r>
            <w:r w:rsidR="00541F1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6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5A7370" w:rsidRDefault="005A7370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5A737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3.96 ± 0.</w:t>
            </w:r>
            <w:r w:rsidR="00541F1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7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5A7370" w:rsidRDefault="005A7370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5A737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3.92 ± 0.</w:t>
            </w:r>
            <w:r w:rsidR="00C6104A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7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70" w:rsidRPr="005A7370" w:rsidRDefault="005A7370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5A737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3.95 ± 0.</w:t>
            </w:r>
            <w:r w:rsidR="00C6104A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67</w:t>
            </w:r>
          </w:p>
        </w:tc>
      </w:tr>
      <w:tr w:rsidR="005A7370" w:rsidRPr="005A7370" w:rsidTr="00541F13">
        <w:trPr>
          <w:trHeight w:val="311"/>
        </w:trPr>
        <w:tc>
          <w:tcPr>
            <w:tcW w:w="1961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BE5F1" w:fill="DBE5F1"/>
            <w:noWrap/>
            <w:vAlign w:val="center"/>
            <w:hideMark/>
          </w:tcPr>
          <w:p w:rsidR="005A7370" w:rsidRPr="005A7370" w:rsidRDefault="005A7370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5A737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AAT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BE5F1" w:fill="DBE5F1"/>
            <w:noWrap/>
            <w:vAlign w:val="center"/>
            <w:hideMark/>
          </w:tcPr>
          <w:p w:rsidR="005A7370" w:rsidRPr="005A7370" w:rsidRDefault="005A7370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5A737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0.1 ± 0.</w:t>
            </w:r>
            <w:r w:rsidR="004E647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7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BE5F1" w:fill="DBE5F1"/>
            <w:noWrap/>
            <w:vAlign w:val="center"/>
            <w:hideMark/>
          </w:tcPr>
          <w:p w:rsidR="005A7370" w:rsidRPr="005A7370" w:rsidRDefault="004E6477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0.05</w:t>
            </w:r>
            <w:r w:rsidR="005A7370" w:rsidRPr="005A737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± 0.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8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BE5F1" w:fill="DBE5F1"/>
            <w:noWrap/>
            <w:vAlign w:val="center"/>
            <w:hideMark/>
          </w:tcPr>
          <w:p w:rsidR="005A7370" w:rsidRPr="005A7370" w:rsidRDefault="00272B93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0.008</w:t>
            </w:r>
            <w:r w:rsidR="005A7370" w:rsidRPr="005A737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8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BE5F1" w:fill="DBE5F1"/>
            <w:noWrap/>
            <w:vAlign w:val="center"/>
            <w:hideMark/>
          </w:tcPr>
          <w:p w:rsidR="005A7370" w:rsidRPr="005A7370" w:rsidRDefault="00272B93" w:rsidP="005A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0.09</w:t>
            </w:r>
            <w:r w:rsidR="005A7370" w:rsidRPr="005A737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8</w:t>
            </w:r>
          </w:p>
        </w:tc>
      </w:tr>
    </w:tbl>
    <w:p w:rsidR="003F10E5" w:rsidRPr="00B227C4" w:rsidRDefault="000E59B9">
      <w:pPr>
        <w:rPr>
          <w:lang w:val="fr-FR"/>
        </w:rPr>
      </w:pPr>
      <w:r w:rsidRPr="00F02806">
        <w:rPr>
          <w:rFonts w:ascii="Times New Roman" w:hAnsi="Times New Roman" w:cs="Times New Roman"/>
          <w:lang w:val="en-US"/>
        </w:rPr>
        <w:t>Data is expressed as mean ± S</w:t>
      </w:r>
      <w:r w:rsidR="00541F13">
        <w:rPr>
          <w:rFonts w:ascii="Times New Roman" w:hAnsi="Times New Roman" w:cs="Times New Roman"/>
          <w:lang w:val="en-US"/>
        </w:rPr>
        <w:t>D</w:t>
      </w:r>
      <w:r w:rsidR="005F29BA">
        <w:rPr>
          <w:rFonts w:ascii="Times New Roman" w:hAnsi="Times New Roman" w:cs="Times New Roman"/>
          <w:lang w:val="en-US"/>
        </w:rPr>
        <w:t xml:space="preserve">. </w:t>
      </w:r>
      <w:r w:rsidR="005F29BA" w:rsidRPr="00B227C4">
        <w:rPr>
          <w:rFonts w:ascii="Times New Roman" w:hAnsi="Times New Roman" w:cs="Times New Roman"/>
          <w:lang w:val="fr-FR"/>
        </w:rPr>
        <w:t xml:space="preserve">NE, </w:t>
      </w:r>
      <w:proofErr w:type="spellStart"/>
      <w:r w:rsidR="005F29BA" w:rsidRPr="00B227C4">
        <w:rPr>
          <w:rFonts w:ascii="Times New Roman" w:hAnsi="Times New Roman" w:cs="Times New Roman"/>
          <w:lang w:val="fr-FR"/>
        </w:rPr>
        <w:t>neutrophil</w:t>
      </w:r>
      <w:proofErr w:type="spellEnd"/>
      <w:r w:rsidR="005F29BA" w:rsidRPr="00B227C4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="005F29BA" w:rsidRPr="00B227C4">
        <w:rPr>
          <w:rFonts w:ascii="Times New Roman" w:hAnsi="Times New Roman" w:cs="Times New Roman"/>
          <w:lang w:val="fr-FR"/>
        </w:rPr>
        <w:t>elastase</w:t>
      </w:r>
      <w:proofErr w:type="spellEnd"/>
      <w:r w:rsidR="005F29BA" w:rsidRPr="00B227C4">
        <w:rPr>
          <w:rFonts w:ascii="Times New Roman" w:hAnsi="Times New Roman" w:cs="Times New Roman"/>
          <w:lang w:val="fr-FR"/>
        </w:rPr>
        <w:t xml:space="preserve">; PR3, </w:t>
      </w:r>
      <w:proofErr w:type="spellStart"/>
      <w:r w:rsidR="005F29BA" w:rsidRPr="00B227C4">
        <w:rPr>
          <w:rFonts w:ascii="Times New Roman" w:hAnsi="Times New Roman" w:cs="Times New Roman"/>
          <w:lang w:val="fr-FR"/>
        </w:rPr>
        <w:t>proteinase</w:t>
      </w:r>
      <w:proofErr w:type="spellEnd"/>
      <w:r w:rsidR="005F29BA" w:rsidRPr="00B227C4">
        <w:rPr>
          <w:rFonts w:ascii="Times New Roman" w:hAnsi="Times New Roman" w:cs="Times New Roman"/>
          <w:lang w:val="fr-FR"/>
        </w:rPr>
        <w:t xml:space="preserve">-3; AAT, alpha-1 </w:t>
      </w:r>
      <w:proofErr w:type="spellStart"/>
      <w:r w:rsidR="005F29BA" w:rsidRPr="00B227C4">
        <w:rPr>
          <w:rFonts w:ascii="Times New Roman" w:hAnsi="Times New Roman" w:cs="Times New Roman"/>
          <w:lang w:val="fr-FR"/>
        </w:rPr>
        <w:t>antitrypsin</w:t>
      </w:r>
      <w:proofErr w:type="spellEnd"/>
      <w:r w:rsidR="005F29BA" w:rsidRPr="00B227C4">
        <w:rPr>
          <w:rFonts w:ascii="Times New Roman" w:hAnsi="Times New Roman" w:cs="Times New Roman"/>
          <w:lang w:val="fr-FR"/>
        </w:rPr>
        <w:t>.</w:t>
      </w:r>
    </w:p>
    <w:sectPr w:rsidR="003F10E5" w:rsidRPr="00B227C4" w:rsidSect="003F10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A5BD7"/>
    <w:rsid w:val="000C0417"/>
    <w:rsid w:val="000D0768"/>
    <w:rsid w:val="000E59B9"/>
    <w:rsid w:val="0012540F"/>
    <w:rsid w:val="001A2545"/>
    <w:rsid w:val="001E68B6"/>
    <w:rsid w:val="001F7156"/>
    <w:rsid w:val="00272B93"/>
    <w:rsid w:val="00274D63"/>
    <w:rsid w:val="002A5B53"/>
    <w:rsid w:val="00330E4B"/>
    <w:rsid w:val="00330FF5"/>
    <w:rsid w:val="00363262"/>
    <w:rsid w:val="00377A0C"/>
    <w:rsid w:val="003912DE"/>
    <w:rsid w:val="003F10E5"/>
    <w:rsid w:val="00412258"/>
    <w:rsid w:val="0044685B"/>
    <w:rsid w:val="004D0804"/>
    <w:rsid w:val="004E6477"/>
    <w:rsid w:val="00541F13"/>
    <w:rsid w:val="00572E83"/>
    <w:rsid w:val="00574DAC"/>
    <w:rsid w:val="005A7370"/>
    <w:rsid w:val="005E5C47"/>
    <w:rsid w:val="005F0F29"/>
    <w:rsid w:val="005F29BA"/>
    <w:rsid w:val="00622541"/>
    <w:rsid w:val="006273E2"/>
    <w:rsid w:val="006B69EC"/>
    <w:rsid w:val="006E0C5A"/>
    <w:rsid w:val="006F19B1"/>
    <w:rsid w:val="007060E9"/>
    <w:rsid w:val="007A5BD7"/>
    <w:rsid w:val="00805921"/>
    <w:rsid w:val="00805B27"/>
    <w:rsid w:val="00857751"/>
    <w:rsid w:val="008909F4"/>
    <w:rsid w:val="00893AB6"/>
    <w:rsid w:val="0089466B"/>
    <w:rsid w:val="00894BC7"/>
    <w:rsid w:val="008C4BD1"/>
    <w:rsid w:val="009207FC"/>
    <w:rsid w:val="009514FE"/>
    <w:rsid w:val="009705D7"/>
    <w:rsid w:val="009B4B1F"/>
    <w:rsid w:val="009C0DEF"/>
    <w:rsid w:val="009D5216"/>
    <w:rsid w:val="009E5A08"/>
    <w:rsid w:val="00A56C5B"/>
    <w:rsid w:val="00A71AA0"/>
    <w:rsid w:val="00AC47AE"/>
    <w:rsid w:val="00AF6FBF"/>
    <w:rsid w:val="00B0682B"/>
    <w:rsid w:val="00B227C4"/>
    <w:rsid w:val="00B47F20"/>
    <w:rsid w:val="00B7500A"/>
    <w:rsid w:val="00BF5E4E"/>
    <w:rsid w:val="00C03972"/>
    <w:rsid w:val="00C24624"/>
    <w:rsid w:val="00C6104A"/>
    <w:rsid w:val="00C62CF9"/>
    <w:rsid w:val="00D72021"/>
    <w:rsid w:val="00DA4A88"/>
    <w:rsid w:val="00E727DD"/>
    <w:rsid w:val="00EF7C13"/>
    <w:rsid w:val="00F57FCB"/>
    <w:rsid w:val="00FA0D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60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59</Characters>
  <Application>Microsoft Office Word</Application>
  <DocSecurity>0</DocSecurity>
  <Lines>2</Lines>
  <Paragraphs>1</Paragraphs>
  <ScaleCrop>false</ScaleCrop>
  <Company>UMC St Radboud</Company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74182</dc:creator>
  <cp:lastModifiedBy>Z574182</cp:lastModifiedBy>
  <cp:revision>2</cp:revision>
  <dcterms:created xsi:type="dcterms:W3CDTF">2019-03-29T15:12:00Z</dcterms:created>
  <dcterms:modified xsi:type="dcterms:W3CDTF">2019-03-29T15:12:00Z</dcterms:modified>
</cp:coreProperties>
</file>